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788407D4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FB82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B4C9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DAEB7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2C971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5221B7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2363E8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D564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41B8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1621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BCD1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6C31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56820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911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2AE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29D0B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398E5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69BE9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43ED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A36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B31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9A0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72B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D9B0E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1CA89" w14:textId="66CF0791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 </w:t>
            </w:r>
          </w:p>
        </w:tc>
      </w:tr>
      <w:tr w:rsidR="00D8602F" w:rsidRPr="008469D3" w14:paraId="62B9FB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EC81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B55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51E7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3927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43DF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CB2B4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034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FC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F2D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6DB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1F0293" w14:textId="76E9C087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E2EA5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CBBF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73D9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6738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907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C11A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7673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71F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9639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75A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A94A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2BD57" w14:textId="03BBBAE4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52818C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F4D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C12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8156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E1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10044C" w14:textId="53FD7D57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63ED4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00D9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B118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0F07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F3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31600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3FB4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DD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C13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1666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E5F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4B065A" w14:textId="2BBD6EEC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57D07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77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E902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2106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CBB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D6AF5" w14:textId="49B034D8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47C2C6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28E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475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5D9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C0AC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FBBC1" w14:textId="07E80F20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71519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56A7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C0A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0095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21E7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76472" w14:textId="6C98EB21" w:rsidR="00D8602F" w:rsidRPr="008469D3" w:rsidRDefault="0069219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CC29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726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7E1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D41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690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1E12C3" w14:textId="03060320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71D4A0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621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16D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2E0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12E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04A72" w14:textId="4F4E2AB6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0ED36A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314F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C682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13E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5ED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7415E" w14:textId="0FD34B88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15AD96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BB92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83E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568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A642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A9FB5" w14:textId="7D195BAF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3D23A5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802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15F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2C4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646C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F74E1" w14:textId="50DF55F7" w:rsidR="00D8602F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1E1062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871C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235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B1B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2B2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46C56B" w14:textId="22F1B548" w:rsidR="00D8602F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2B2B60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D7D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D26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8DBE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D55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457877" w14:textId="2DC448C0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39F30D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C42D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D848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A124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221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DD9D93" w14:textId="5E27AD10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22BE51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C4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38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7AF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5C8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F302C7" w14:textId="33272B4F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642B8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5BB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1A92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583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B10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92CA6" w14:textId="00B55024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CDB0F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9A57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2A3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BA87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E8EE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729CA" w14:textId="46D031C5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293D94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2B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ED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0B77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590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E738E" w14:textId="3C12315A" w:rsidR="00D8602F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375EAB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3C9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51F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45A4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CEF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F62D1" w14:textId="20FC2662" w:rsidR="00D8602F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33626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ED6EE1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395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731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0DB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A080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599E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491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DD6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25A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5C75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56753" w14:textId="05202A47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Fig 1 </w:t>
            </w:r>
          </w:p>
        </w:tc>
      </w:tr>
      <w:tr w:rsidR="00D8602F" w:rsidRPr="008469D3" w14:paraId="769BE7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E6C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ABE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7178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2A3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9AFD9" w14:textId="0ECE6A8F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14:paraId="3A98AC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067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034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A817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ACB7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FCF03A" w14:textId="2E15B671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Fig 1 </w:t>
            </w:r>
          </w:p>
        </w:tc>
      </w:tr>
      <w:tr w:rsidR="00D8602F" w:rsidRPr="008469D3" w14:paraId="6F2C3B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224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0B5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A13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D7F6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162F94" w14:textId="180A453E" w:rsidR="0069219C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5B4972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F365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8435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115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AC1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F255E" w14:textId="26BF192A" w:rsidR="00D8602F" w:rsidRPr="008469D3" w:rsidRDefault="0069219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3F0A34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57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9F73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1177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2575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72D86" w14:textId="4AC8035D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 2 </w:t>
            </w:r>
          </w:p>
        </w:tc>
      </w:tr>
      <w:tr w:rsidR="00D8602F" w:rsidRPr="008469D3" w14:paraId="1FC56D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97E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B7C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936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CE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EE8085" w14:textId="6CBC082B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 2, Fig 2 </w:t>
            </w:r>
          </w:p>
        </w:tc>
      </w:tr>
      <w:tr w:rsidR="00D8602F" w:rsidRPr="008469D3" w14:paraId="0F4C2E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0B37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16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B1F3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E303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185A47" w14:textId="368AAF8D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R </w:t>
            </w:r>
          </w:p>
        </w:tc>
      </w:tr>
      <w:tr w:rsidR="00D8602F" w:rsidRPr="008469D3" w14:paraId="304B1D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A3E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D4C2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3A57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2878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A9C72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98D9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A876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91B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1F58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A69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26EFE" w14:textId="05B5933D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7F746C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D21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6DE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A71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18B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6EB076" w14:textId="68B386C0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180D1D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15D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A99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67F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6C1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C3151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D2B5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9D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FC40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40F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ED2D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40E3B" w14:textId="6541CC07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R</w:t>
            </w:r>
          </w:p>
        </w:tc>
      </w:tr>
      <w:tr w:rsidR="00D8602F" w:rsidRPr="008469D3" w14:paraId="603B39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1B9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86B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09F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C40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8B1F43" w14:textId="48F88B1C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R</w:t>
            </w:r>
          </w:p>
        </w:tc>
      </w:tr>
      <w:tr w:rsidR="00D8602F" w:rsidRPr="008469D3" w14:paraId="11A2C0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702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6FBB7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1CD7F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3AB07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33B3667" w14:textId="01FD7A28" w:rsidR="00D8602F" w:rsidRPr="008469D3" w:rsidRDefault="0069219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5320D9" w14:paraId="64D0B3F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BBDA3A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BAD5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57F26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BDCE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551D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594D9E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A795914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C5B110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CA945A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4E2317F" w14:textId="77777777" w:rsidR="00411FEB" w:rsidRDefault="007C5912" w:rsidP="00F31F82">
      <w:pPr>
        <w:pStyle w:val="Heading3"/>
      </w:pPr>
      <w:r>
        <w:t>Explanation</w:t>
      </w:r>
    </w:p>
    <w:p w14:paraId="1491AB7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36B649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9FE104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2C43CF3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D63347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1E041D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34AF767" w14:textId="77777777" w:rsidR="00070D8C" w:rsidRPr="00411FEB" w:rsidRDefault="00070D8C" w:rsidP="00F31F82">
      <w:pPr>
        <w:pStyle w:val="Heading3"/>
      </w:pPr>
      <w:r>
        <w:t>DEVELOPMENT</w:t>
      </w:r>
    </w:p>
    <w:p w14:paraId="3E01EE8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E6222" w14:textId="77777777" w:rsidR="000E33F0" w:rsidRDefault="000E33F0" w:rsidP="00757FD1">
      <w:pPr>
        <w:spacing w:after="0" w:line="240" w:lineRule="auto"/>
      </w:pPr>
      <w:r>
        <w:separator/>
      </w:r>
    </w:p>
  </w:endnote>
  <w:endnote w:type="continuationSeparator" w:id="0">
    <w:p w14:paraId="7A2DB47D" w14:textId="77777777" w:rsidR="000E33F0" w:rsidRDefault="000E33F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B0B47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5DDC473" wp14:editId="07C65D8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AF3CF" w14:textId="77777777" w:rsidR="000E33F0" w:rsidRDefault="000E33F0" w:rsidP="00757FD1">
      <w:pPr>
        <w:spacing w:after="0" w:line="240" w:lineRule="auto"/>
      </w:pPr>
      <w:r>
        <w:separator/>
      </w:r>
    </w:p>
  </w:footnote>
  <w:footnote w:type="continuationSeparator" w:id="0">
    <w:p w14:paraId="7104B8A6" w14:textId="77777777" w:rsidR="000E33F0" w:rsidRDefault="000E33F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33F0"/>
    <w:rsid w:val="000E7F9E"/>
    <w:rsid w:val="00104FCD"/>
    <w:rsid w:val="00110EEC"/>
    <w:rsid w:val="00114C52"/>
    <w:rsid w:val="001306B6"/>
    <w:rsid w:val="00131B16"/>
    <w:rsid w:val="001476C3"/>
    <w:rsid w:val="0015227E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219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A06D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23</Words>
  <Characters>640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rosoft Office User</cp:lastModifiedBy>
  <cp:revision>3</cp:revision>
  <cp:lastPrinted>2015-10-23T10:20:00Z</cp:lastPrinted>
  <dcterms:created xsi:type="dcterms:W3CDTF">2021-08-23T19:02:00Z</dcterms:created>
  <dcterms:modified xsi:type="dcterms:W3CDTF">2021-08-23T19:11:00Z</dcterms:modified>
</cp:coreProperties>
</file>